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019A68" w14:textId="7ED2C182" w:rsidR="00D60384" w:rsidRDefault="00FB14D4">
      <w:r>
        <w:t>Appendix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10"/>
      </w:tblGrid>
      <w:tr w:rsidR="00FB14D4" w:rsidRPr="00FB14D4" w14:paraId="6D1D6D84" w14:textId="77777777" w:rsidTr="00F30518">
        <w:trPr>
          <w:trHeight w:val="296"/>
        </w:trPr>
        <w:tc>
          <w:tcPr>
            <w:tcW w:w="3610" w:type="dxa"/>
          </w:tcPr>
          <w:p w14:paraId="74CCBA8B" w14:textId="77777777" w:rsidR="00FB14D4" w:rsidRPr="00FB14D4" w:rsidRDefault="00FB14D4" w:rsidP="00FB14D4">
            <w:pPr>
              <w:spacing w:before="40" w:after="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ain search terms used</w:t>
            </w:r>
          </w:p>
        </w:tc>
      </w:tr>
      <w:tr w:rsidR="00FB14D4" w:rsidRPr="00FB14D4" w14:paraId="3AD1873F" w14:textId="77777777" w:rsidTr="00F30518">
        <w:tc>
          <w:tcPr>
            <w:tcW w:w="3610" w:type="dxa"/>
          </w:tcPr>
          <w:p w14:paraId="1CFF4715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1. Physical activity (exp)</w:t>
            </w:r>
          </w:p>
          <w:p w14:paraId="0856BA4A" w14:textId="77777777" w:rsidR="00FB14D4" w:rsidRPr="00FB14D4" w:rsidRDefault="00FB14D4" w:rsidP="00FB14D4">
            <w:pPr>
              <w:spacing w:before="40" w:after="120" w:line="240" w:lineRule="auto"/>
              <w:ind w:left="360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OR</w:t>
            </w:r>
          </w:p>
          <w:p w14:paraId="02354B34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2. Exercise (exp) </w:t>
            </w:r>
          </w:p>
          <w:p w14:paraId="5192C4B5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      AND</w:t>
            </w:r>
          </w:p>
          <w:p w14:paraId="06914427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3a. South Asian (exp)</w:t>
            </w:r>
          </w:p>
          <w:p w14:paraId="0DF041F8" w14:textId="57AC6D43" w:rsidR="00FB14D4" w:rsidRPr="00FB14D4" w:rsidRDefault="00FB14D4" w:rsidP="00FB14D4">
            <w:pPr>
              <w:spacing w:before="40" w:after="120" w:line="240" w:lineRule="auto"/>
              <w:ind w:left="59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b. Pakistani (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)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OR</w:t>
            </w:r>
          </w:p>
          <w:p w14:paraId="551F8A9A" w14:textId="77777777" w:rsidR="00FB14D4" w:rsidRPr="00FB14D4" w:rsidRDefault="00FB14D4" w:rsidP="00FB14D4">
            <w:pPr>
              <w:spacing w:before="40" w:after="120" w:line="240" w:lineRule="auto"/>
              <w:ind w:left="-83" w:firstLine="83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c. Bangladeshi (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) OR</w:t>
            </w:r>
          </w:p>
          <w:p w14:paraId="36152909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d. Indian (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) OR</w:t>
            </w:r>
          </w:p>
          <w:p w14:paraId="64D4181B" w14:textId="50EFCDD2" w:rsid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e. Sikh (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) OR</w:t>
            </w:r>
          </w:p>
          <w:p w14:paraId="116274A8" w14:textId="5969E169" w:rsidR="00CB5FD6" w:rsidRDefault="00CB5FD6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f.  </w:t>
            </w:r>
            <w:r w:rsidRPr="00CB5FD6">
              <w:rPr>
                <w:rFonts w:ascii="Arial" w:eastAsia="Calibri" w:hAnsi="Arial" w:cs="Arial"/>
                <w:b/>
                <w:sz w:val="16"/>
                <w:szCs w:val="16"/>
              </w:rPr>
              <w:t>Sri Lankan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>
              <w:rPr>
                <w:rFonts w:ascii="Arial" w:eastAsia="Calibri" w:hAnsi="Arial" w:cs="Arial"/>
                <w:b/>
                <w:sz w:val="16"/>
                <w:szCs w:val="16"/>
              </w:rPr>
              <w:t>) OR</w:t>
            </w:r>
          </w:p>
          <w:p w14:paraId="1AB7DBB1" w14:textId="13F60867" w:rsidR="00CB5FD6" w:rsidRPr="00FB14D4" w:rsidRDefault="00CB5FD6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g. </w:t>
            </w:r>
            <w:r w:rsidRPr="00CB5FD6">
              <w:rPr>
                <w:rFonts w:ascii="Arial" w:eastAsia="Calibri" w:hAnsi="Arial" w:cs="Arial"/>
                <w:b/>
                <w:sz w:val="16"/>
                <w:szCs w:val="16"/>
              </w:rPr>
              <w:t>Nepalese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>
              <w:rPr>
                <w:rFonts w:ascii="Arial" w:eastAsia="Calibri" w:hAnsi="Arial" w:cs="Arial"/>
                <w:b/>
                <w:sz w:val="16"/>
                <w:szCs w:val="16"/>
              </w:rPr>
              <w:t>)</w:t>
            </w:r>
            <w:r w:rsidRPr="00CB5FD6"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>OR</w:t>
            </w:r>
            <w:r w:rsidRPr="00CB5FD6"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</w:p>
          <w:p w14:paraId="23B088AD" w14:textId="77777777" w:rsidR="00CB5FD6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  <w:r w:rsidR="00CB5FD6">
              <w:rPr>
                <w:rFonts w:ascii="Arial" w:eastAsia="Calibri" w:hAnsi="Arial" w:cs="Arial"/>
                <w:b/>
                <w:sz w:val="16"/>
                <w:szCs w:val="16"/>
              </w:rPr>
              <w:t xml:space="preserve">h. </w:t>
            </w:r>
            <w:r w:rsidR="00CB5FD6" w:rsidRPr="00CB5FD6">
              <w:rPr>
                <w:rFonts w:ascii="Arial" w:eastAsia="Calibri" w:hAnsi="Arial" w:cs="Arial"/>
                <w:b/>
                <w:sz w:val="16"/>
                <w:szCs w:val="16"/>
              </w:rPr>
              <w:t>Bhutanese</w:t>
            </w:r>
            <w:r w:rsidR="00CB5FD6">
              <w:rPr>
                <w:rFonts w:ascii="Arial" w:eastAsia="Calibri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 w:rsidR="00CB5FD6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="00CB5FD6">
              <w:rPr>
                <w:rFonts w:ascii="Arial" w:eastAsia="Calibri" w:hAnsi="Arial" w:cs="Arial"/>
                <w:b/>
                <w:sz w:val="16"/>
                <w:szCs w:val="16"/>
              </w:rPr>
              <w:t>)</w:t>
            </w:r>
            <w:r w:rsidR="00CB5FD6" w:rsidRPr="00CB5FD6">
              <w:rPr>
                <w:rFonts w:ascii="Arial" w:eastAsia="Calibri" w:hAnsi="Arial" w:cs="Arial"/>
                <w:b/>
                <w:sz w:val="16"/>
                <w:szCs w:val="16"/>
              </w:rPr>
              <w:t xml:space="preserve"> </w:t>
            </w:r>
            <w:r w:rsidR="00CB5FD6">
              <w:rPr>
                <w:rFonts w:ascii="Arial" w:eastAsia="Calibri" w:hAnsi="Arial" w:cs="Arial"/>
                <w:b/>
                <w:sz w:val="16"/>
                <w:szCs w:val="16"/>
              </w:rPr>
              <w:t>OR</w:t>
            </w:r>
          </w:p>
          <w:p w14:paraId="37ADBBD8" w14:textId="6F279118" w:rsidR="00FB14D4" w:rsidRPr="00FB14D4" w:rsidRDefault="00CB5FD6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 </w:t>
            </w:r>
            <w:proofErr w:type="spellStart"/>
            <w:r>
              <w:rPr>
                <w:rFonts w:ascii="Arial" w:eastAsia="Calibri" w:hAnsi="Arial" w:cs="Arial"/>
                <w:b/>
                <w:sz w:val="16"/>
                <w:szCs w:val="16"/>
              </w:rPr>
              <w:t>i</w:t>
            </w:r>
            <w:proofErr w:type="spellEnd"/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. </w:t>
            </w:r>
            <w:r w:rsidRPr="00CB5FD6">
              <w:rPr>
                <w:rFonts w:ascii="Arial" w:eastAsia="Calibri" w:hAnsi="Arial" w:cs="Arial"/>
                <w:b/>
                <w:sz w:val="16"/>
                <w:szCs w:val="16"/>
              </w:rPr>
              <w:t>Maldivian</w:t>
            </w: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(</w:t>
            </w:r>
            <w:proofErr w:type="spellStart"/>
            <w:r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)  </w:t>
            </w:r>
          </w:p>
          <w:p w14:paraId="118384E2" w14:textId="77777777" w:rsidR="00CB5FD6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    </w:t>
            </w:r>
          </w:p>
          <w:p w14:paraId="1F0C26DC" w14:textId="42C7ECF7" w:rsidR="00FB14D4" w:rsidRPr="00FB14D4" w:rsidRDefault="00CB5FD6" w:rsidP="00CB5FD6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>
              <w:rPr>
                <w:rFonts w:ascii="Arial" w:eastAsia="Calibri" w:hAnsi="Arial" w:cs="Arial"/>
                <w:b/>
                <w:sz w:val="16"/>
                <w:szCs w:val="16"/>
              </w:rPr>
              <w:t xml:space="preserve">      </w:t>
            </w:r>
            <w:r w:rsidR="00FB14D4" w:rsidRPr="00FB14D4">
              <w:rPr>
                <w:rFonts w:ascii="Arial" w:eastAsia="Calibri" w:hAnsi="Arial" w:cs="Arial"/>
                <w:b/>
                <w:sz w:val="16"/>
                <w:szCs w:val="16"/>
              </w:rPr>
              <w:t>AND</w:t>
            </w:r>
          </w:p>
          <w:p w14:paraId="303B9426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  <w:p w14:paraId="78AF418E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4a. Barrier$ (exp) OR</w:t>
            </w:r>
          </w:p>
          <w:p w14:paraId="7672D6EC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b. 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Challeng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$ (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) OR</w:t>
            </w:r>
          </w:p>
          <w:p w14:paraId="2EAC2322" w14:textId="51307BB0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c. 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Cultur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$ (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) OR </w:t>
            </w:r>
          </w:p>
          <w:p w14:paraId="1CCC8B85" w14:textId="3EFBA9C3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d. 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Religio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$ (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) OR</w:t>
            </w:r>
          </w:p>
          <w:p w14:paraId="6E1141AF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e. Ethnic$ (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)   </w:t>
            </w:r>
          </w:p>
          <w:p w14:paraId="2711C4A5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     OR</w:t>
            </w:r>
          </w:p>
          <w:p w14:paraId="6FB1C156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5a. 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Enabl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$ (exp) OR </w:t>
            </w:r>
          </w:p>
          <w:p w14:paraId="1152E074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 xml:space="preserve">  b. 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Facilitat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$ (</w:t>
            </w:r>
            <w:proofErr w:type="spellStart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mp</w:t>
            </w:r>
            <w:proofErr w:type="spellEnd"/>
            <w:r w:rsidRPr="00FB14D4">
              <w:rPr>
                <w:rFonts w:ascii="Arial" w:eastAsia="Calibri" w:hAnsi="Arial" w:cs="Arial"/>
                <w:b/>
                <w:sz w:val="16"/>
                <w:szCs w:val="16"/>
              </w:rPr>
              <w:t>) OR</w:t>
            </w:r>
          </w:p>
          <w:p w14:paraId="56EF7111" w14:textId="77777777" w:rsidR="00FB14D4" w:rsidRPr="00FB14D4" w:rsidRDefault="00FB14D4" w:rsidP="00FB14D4">
            <w:pPr>
              <w:spacing w:before="40" w:after="120" w:line="240" w:lineRule="auto"/>
              <w:rPr>
                <w:rFonts w:ascii="Arial" w:eastAsia="Calibri" w:hAnsi="Arial" w:cs="Arial"/>
                <w:b/>
                <w:sz w:val="16"/>
                <w:szCs w:val="16"/>
              </w:rPr>
            </w:pPr>
          </w:p>
        </w:tc>
      </w:tr>
    </w:tbl>
    <w:p w14:paraId="7656A517" w14:textId="77777777" w:rsidR="00FB14D4" w:rsidRDefault="00FB14D4"/>
    <w:sectPr w:rsidR="00FB14D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14D4"/>
    <w:rsid w:val="009D2962"/>
    <w:rsid w:val="00CB5FD6"/>
    <w:rsid w:val="00D60384"/>
    <w:rsid w:val="00FB14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8806B3"/>
  <w15:chartTrackingRefBased/>
  <w15:docId w15:val="{DB9108A9-F3DB-45B6-9D22-5B7A5D2034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69</Words>
  <Characters>39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imah Maricar</dc:creator>
  <cp:keywords/>
  <dc:description/>
  <cp:lastModifiedBy>Nasimah Maricar</cp:lastModifiedBy>
  <cp:revision>2</cp:revision>
  <dcterms:created xsi:type="dcterms:W3CDTF">2023-12-27T16:04:00Z</dcterms:created>
  <dcterms:modified xsi:type="dcterms:W3CDTF">2023-12-27T19:15:00Z</dcterms:modified>
</cp:coreProperties>
</file>